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7F3" w:rsidRPr="00617686" w:rsidRDefault="00DF17F3">
      <w:pPr>
        <w:rPr>
          <w:rFonts w:ascii="Times New Roman" w:hAnsi="Times New Roman" w:cs="Times New Roman"/>
          <w:sz w:val="24"/>
          <w:szCs w:val="24"/>
        </w:rPr>
      </w:pPr>
    </w:p>
    <w:p w:rsidR="00DF17F3" w:rsidRPr="000A474B" w:rsidRDefault="00DF17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474B">
        <w:rPr>
          <w:rFonts w:ascii="Times New Roman" w:hAnsi="Times New Roman" w:cs="Times New Roman"/>
          <w:b/>
          <w:sz w:val="24"/>
          <w:szCs w:val="24"/>
          <w:lang w:val="en-US"/>
        </w:rPr>
        <w:t>Description of the best models</w:t>
      </w:r>
    </w:p>
    <w:p w:rsidR="00DF17F3" w:rsidRPr="00617686" w:rsidRDefault="00DF17F3" w:rsidP="00257A2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F17F3" w:rsidRDefault="00DF17F3" w:rsidP="00257A28">
      <w:pPr>
        <w:tabs>
          <w:tab w:val="left" w:pos="396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7744">
        <w:rPr>
          <w:rFonts w:ascii="Times New Roman" w:hAnsi="Times New Roman" w:cs="Times New Roman"/>
          <w:sz w:val="24"/>
          <w:szCs w:val="24"/>
          <w:lang w:val="en-GB"/>
        </w:rPr>
        <w:t xml:space="preserve">The best model for total species richness (with an AIC of 37.5) was the one without spatial error structure. The models allowing for spatial structure in the residuals were (with a mean AIC of 41.52), </w:t>
      </w:r>
      <w:r w:rsidR="000A474B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1C7744">
        <w:rPr>
          <w:rFonts w:ascii="Times New Roman" w:hAnsi="Times New Roman" w:cs="Times New Roman"/>
          <w:sz w:val="24"/>
          <w:szCs w:val="24"/>
          <w:lang w:val="en-GB"/>
        </w:rPr>
        <w:t xml:space="preserve">n average, 4 AIC units apart from the best-supported model and, therefore, they are considerably less plausible to describe the data. Similarly, the best GLS models for small/loosely attached (AIC = 63.25), large/loosely attached (AIC = 58.63), small/firmly attached (AIC = 19.87), and large/firmly attached (AIC = 33.12) were the ones without spatial error structure; </w:t>
      </w:r>
      <w:r w:rsidR="000A474B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1C7744">
        <w:rPr>
          <w:rFonts w:ascii="Times New Roman" w:hAnsi="Times New Roman" w:cs="Times New Roman"/>
          <w:sz w:val="24"/>
          <w:szCs w:val="24"/>
          <w:lang w:val="en-GB"/>
        </w:rPr>
        <w:t xml:space="preserve">n average, AIC values for those models allowing for spatial structure in the residuals were, </w:t>
      </w:r>
      <w:r w:rsidR="000A474B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1C7744">
        <w:rPr>
          <w:rFonts w:ascii="Times New Roman" w:hAnsi="Times New Roman" w:cs="Times New Roman"/>
          <w:sz w:val="24"/>
          <w:szCs w:val="24"/>
          <w:lang w:val="en-GB"/>
        </w:rPr>
        <w:t>n average, equal to 67.25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62.63, 23.45 and 35.35 respectively</w:t>
      </w:r>
      <w:r w:rsidRPr="009D4F08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owever, the best GLS models for small (AIC = 36.48) and large (AIC = 74.88) mobile species were the ones with spatial structure in the residuals (</w:t>
      </w:r>
      <w:r>
        <w:rPr>
          <w:rFonts w:ascii="Times New Roman" w:hAnsi="Times New Roman" w:cs="Times New Roman"/>
          <w:sz w:val="24"/>
          <w:szCs w:val="24"/>
          <w:lang w:val="en-US"/>
        </w:rPr>
        <w:t>rational quadratic correlation)</w:t>
      </w:r>
      <w:r>
        <w:rPr>
          <w:rFonts w:ascii="Times New Roman" w:hAnsi="Times New Roman" w:cs="Times New Roman"/>
          <w:sz w:val="24"/>
          <w:szCs w:val="24"/>
          <w:lang w:val="en-GB"/>
        </w:rPr>
        <w:t>. The AIC val</w:t>
      </w:r>
      <w:r w:rsidR="000A474B">
        <w:rPr>
          <w:rFonts w:ascii="Times New Roman" w:hAnsi="Times New Roman" w:cs="Times New Roman"/>
          <w:sz w:val="24"/>
          <w:szCs w:val="24"/>
          <w:lang w:val="en-GB"/>
        </w:rPr>
        <w:t>ues for the other models were, 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bookmarkStart w:id="0" w:name="_GoBack"/>
      <w:r>
        <w:rPr>
          <w:rFonts w:ascii="Times New Roman" w:hAnsi="Times New Roman" w:cs="Times New Roman"/>
          <w:sz w:val="24"/>
          <w:szCs w:val="24"/>
          <w:lang w:val="en-GB"/>
        </w:rPr>
        <w:t>average</w:t>
      </w:r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, equal to 40.16 and 82.70.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DF17F3" w:rsidRPr="00DF17F3" w:rsidRDefault="00DF17F3" w:rsidP="00257A28">
      <w:pPr>
        <w:spacing w:after="0" w:line="480" w:lineRule="auto"/>
        <w:rPr>
          <w:lang w:val="en-GB"/>
        </w:rPr>
      </w:pPr>
    </w:p>
    <w:sectPr w:rsidR="00DF17F3" w:rsidRPr="00DF17F3" w:rsidSect="006672F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/>
  <w:defaultTabStop w:val="708"/>
  <w:hyphenationZone w:val="425"/>
  <w:characterSpacingControl w:val="doNotCompress"/>
  <w:compat/>
  <w:rsids>
    <w:rsidRoot w:val="00DF17F3"/>
    <w:rsid w:val="0009669F"/>
    <w:rsid w:val="000A474B"/>
    <w:rsid w:val="001513EA"/>
    <w:rsid w:val="00257A28"/>
    <w:rsid w:val="00502C05"/>
    <w:rsid w:val="005E5F89"/>
    <w:rsid w:val="00617686"/>
    <w:rsid w:val="006672FD"/>
    <w:rsid w:val="00945553"/>
    <w:rsid w:val="00AD79C0"/>
    <w:rsid w:val="00DF17F3"/>
    <w:rsid w:val="00F958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7F3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865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sor</cp:lastModifiedBy>
  <cp:revision>5</cp:revision>
  <dcterms:created xsi:type="dcterms:W3CDTF">2017-05-13T22:18:00Z</dcterms:created>
  <dcterms:modified xsi:type="dcterms:W3CDTF">2017-05-13T23:29:00Z</dcterms:modified>
</cp:coreProperties>
</file>